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FEF97" w14:textId="409D8620" w:rsidR="00D6224C" w:rsidRDefault="00B1282A" w:rsidP="00D6224C">
      <w:pPr>
        <w:rPr>
          <w:b/>
        </w:rPr>
      </w:pPr>
      <w:r>
        <w:rPr>
          <w:b/>
        </w:rPr>
        <w:t>Supplementary File 2</w:t>
      </w:r>
      <w:bookmarkStart w:id="0" w:name="_GoBack"/>
      <w:bookmarkEnd w:id="0"/>
      <w:r w:rsidR="006B1CE2">
        <w:rPr>
          <w:b/>
        </w:rPr>
        <w:t>. Primers</w:t>
      </w:r>
      <w:r w:rsidR="003A192D">
        <w:rPr>
          <w:b/>
        </w:rPr>
        <w:t xml:space="preserve"> used in this study.</w:t>
      </w:r>
    </w:p>
    <w:tbl>
      <w:tblPr>
        <w:tblW w:w="14315" w:type="dxa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4536"/>
        <w:gridCol w:w="3827"/>
        <w:gridCol w:w="1418"/>
        <w:gridCol w:w="882"/>
      </w:tblGrid>
      <w:tr w:rsidR="00D6224C" w:rsidRPr="002B1A59" w14:paraId="7A6838D4" w14:textId="77777777" w:rsidTr="002A5009">
        <w:trPr>
          <w:trHeight w:val="585"/>
        </w:trPr>
        <w:tc>
          <w:tcPr>
            <w:tcW w:w="1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753E9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b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b/>
                <w:color w:val="000000"/>
                <w:szCs w:val="22"/>
                <w:lang w:eastAsia="zh-CN"/>
              </w:rPr>
              <w:t>Protein acronym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3B0CC0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b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b/>
                <w:color w:val="000000"/>
                <w:szCs w:val="22"/>
                <w:lang w:eastAsia="zh-CN"/>
              </w:rPr>
              <w:t>Construct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50C60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b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b/>
                <w:color w:val="000000"/>
                <w:szCs w:val="22"/>
                <w:lang w:eastAsia="zh-CN"/>
              </w:rPr>
              <w:t>Forward primer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884A2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b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b/>
                <w:color w:val="000000"/>
                <w:szCs w:val="22"/>
                <w:lang w:eastAsia="zh-CN"/>
              </w:rPr>
              <w:t>Reverse prime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518D1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b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b/>
                <w:color w:val="000000"/>
                <w:szCs w:val="22"/>
                <w:lang w:eastAsia="zh-CN"/>
              </w:rPr>
              <w:t>Restriction sites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5B4DB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b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b/>
                <w:color w:val="000000"/>
                <w:szCs w:val="22"/>
                <w:lang w:eastAsia="zh-CN"/>
              </w:rPr>
              <w:t>Tag</w:t>
            </w:r>
          </w:p>
        </w:tc>
      </w:tr>
      <w:tr w:rsidR="00D6224C" w:rsidRPr="002B1A59" w14:paraId="13F358AB" w14:textId="77777777" w:rsidTr="002A5009">
        <w:trPr>
          <w:trHeight w:val="85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2636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EncFtn</w:t>
            </w:r>
            <w:r w:rsidRPr="002B1A59">
              <w:rPr>
                <w:rFonts w:eastAsia="Times New Roman" w:cs="Arial"/>
                <w:color w:val="000000"/>
                <w:szCs w:val="22"/>
                <w:vertAlign w:val="subscript"/>
                <w:lang w:eastAsia="zh-CN"/>
              </w:rPr>
              <w:t>s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AF92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gram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pET</w:t>
            </w:r>
            <w:proofErr w:type="gramEnd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-28a-Rru_A0973</w:t>
            </w:r>
            <w:r w:rsidRPr="002B1A59">
              <w:rPr>
                <w:rFonts w:eastAsia="Times New Roman" w:cs="Arial"/>
                <w:color w:val="000000"/>
                <w:szCs w:val="22"/>
                <w:vertAlign w:val="subscript"/>
                <w:lang w:eastAsia="zh-CN"/>
              </w:rPr>
              <w:t>1-96His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5898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GGC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CCATG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G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zh-CN"/>
              </w:rPr>
              <w:t>CGCAGTCGAGCAATAGCA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9011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AAG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GAATTC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GC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zh-CN"/>
              </w:rPr>
              <w:t>CGCGGTGATCGGCCCC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B5A3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EcoRI</w:t>
            </w:r>
            <w:proofErr w:type="spellEnd"/>
          </w:p>
          <w:p w14:paraId="377E29C6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NcoI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588F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C-His</w:t>
            </w:r>
            <w:r w:rsidRPr="002B1A59">
              <w:rPr>
                <w:rFonts w:eastAsia="Times New Roman" w:cs="Arial"/>
                <w:color w:val="000000"/>
                <w:szCs w:val="22"/>
                <w:vertAlign w:val="subscript"/>
                <w:lang w:eastAsia="zh-CN"/>
              </w:rPr>
              <w:t>6</w:t>
            </w:r>
          </w:p>
        </w:tc>
      </w:tr>
      <w:tr w:rsidR="00D6224C" w:rsidRPr="002B1A59" w14:paraId="4F688A14" w14:textId="77777777" w:rsidTr="002A5009">
        <w:trPr>
          <w:trHeight w:val="9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4F31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EncFt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3F80C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gram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pACYCDuet</w:t>
            </w:r>
            <w:proofErr w:type="gramEnd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-1-Rru_A097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B7E9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GGC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CCATG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G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zh-CN"/>
              </w:rPr>
              <w:t>CGCAGTCGAGCAATAGCA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0710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GGC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GAATTC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zh-CN"/>
              </w:rPr>
              <w:t>TTACAACCGGGGTGGACG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CB19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EcoRI</w:t>
            </w:r>
            <w:proofErr w:type="spellEnd"/>
          </w:p>
          <w:p w14:paraId="4C427990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NcoI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7057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None</w:t>
            </w:r>
          </w:p>
        </w:tc>
      </w:tr>
      <w:tr w:rsidR="00D6224C" w:rsidRPr="002B1A59" w14:paraId="467D7A64" w14:textId="77777777" w:rsidTr="002A5009">
        <w:trPr>
          <w:trHeight w:val="9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FE40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Enc</w:t>
            </w:r>
            <w:r>
              <w:rPr>
                <w:rFonts w:eastAsia="Times New Roman" w:cs="Arial"/>
                <w:color w:val="000000"/>
                <w:szCs w:val="22"/>
                <w:lang w:eastAsia="zh-CN"/>
              </w:rPr>
              <w:t>apsul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C70C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gram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pACYCDuet</w:t>
            </w:r>
            <w:proofErr w:type="gramEnd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-1-Rru_A09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037B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GTGTATTC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CAT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ATG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zh-CN"/>
              </w:rPr>
              <w:t>AACGATCTGATGCGTGACT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63A5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TAT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4A33D6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zh-CN"/>
              </w:rPr>
              <w:t>TTATGCCTTGGTGGCGG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823C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KpnI</w:t>
            </w:r>
            <w:proofErr w:type="spellEnd"/>
          </w:p>
          <w:p w14:paraId="3DEE3B12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NdeI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045E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None</w:t>
            </w:r>
          </w:p>
        </w:tc>
      </w:tr>
      <w:tr w:rsidR="00D6224C" w:rsidRPr="002B1A59" w14:paraId="7FD8DDEE" w14:textId="77777777" w:rsidTr="002A5009">
        <w:trPr>
          <w:trHeight w:val="900"/>
        </w:trPr>
        <w:tc>
          <w:tcPr>
            <w:tcW w:w="13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CD2C10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EncFtn-Enc</w:t>
            </w:r>
            <w:proofErr w:type="spellEnd"/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204492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gram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pACYCDuet</w:t>
            </w:r>
            <w:proofErr w:type="gramEnd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-1-Rru_A0973-Rru_A09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57F4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GGC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CCATG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G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zh-CN"/>
              </w:rPr>
              <w:t>CGCAGTCGAGCAATAGCA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E6FD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GGC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GAATTC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zh-CN"/>
              </w:rPr>
              <w:t>TTACAACCGGGGTGGACG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25FF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EcoRI</w:t>
            </w:r>
            <w:proofErr w:type="spellEnd"/>
          </w:p>
          <w:p w14:paraId="4FC94FF3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NcoI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EC79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None</w:t>
            </w:r>
          </w:p>
        </w:tc>
      </w:tr>
      <w:tr w:rsidR="00D6224C" w:rsidRPr="002B1A59" w14:paraId="362022F9" w14:textId="77777777" w:rsidTr="002A5009">
        <w:trPr>
          <w:trHeight w:val="225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6FCF4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color w:val="000000"/>
                <w:szCs w:val="22"/>
                <w:lang w:eastAsia="zh-CN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30279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color w:val="000000"/>
                <w:szCs w:val="22"/>
                <w:lang w:eastAsia="zh-CN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E289AA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GTGTATTC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CAT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u w:val="single"/>
                <w:lang w:eastAsia="zh-CN"/>
              </w:rPr>
              <w:t>ATG</w:t>
            </w:r>
            <w:r w:rsidRPr="004A33D6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zh-CN"/>
              </w:rPr>
              <w:t>AACGATCTGATGCGTGACTT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810F4" w14:textId="77777777" w:rsidR="00D6224C" w:rsidRPr="004A33D6" w:rsidRDefault="00D6224C" w:rsidP="002A5009">
            <w:pPr>
              <w:spacing w:after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</w:pP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zh-CN"/>
              </w:rPr>
              <w:t>TAT</w:t>
            </w:r>
            <w:r w:rsidRPr="004A33D6">
              <w:rPr>
                <w:rFonts w:ascii="Courier New" w:eastAsia="Times New Roman" w:hAnsi="Courier New" w:cs="Courier New"/>
                <w:color w:val="000000"/>
                <w:sz w:val="20"/>
                <w:szCs w:val="20"/>
                <w:u w:val="single"/>
                <w:lang w:eastAsia="zh-CN"/>
              </w:rPr>
              <w:t>GGTACC</w:t>
            </w:r>
            <w:r w:rsidRPr="004A33D6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zh-CN"/>
              </w:rPr>
              <w:t>TTATGCCTTGGTGGCG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F4473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KpnI</w:t>
            </w:r>
            <w:proofErr w:type="spellEnd"/>
          </w:p>
          <w:p w14:paraId="0931A129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proofErr w:type="spellStart"/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NdeI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049E8" w14:textId="77777777" w:rsidR="00D6224C" w:rsidRPr="002B1A59" w:rsidRDefault="00D6224C" w:rsidP="002A5009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2"/>
                <w:lang w:eastAsia="zh-CN"/>
              </w:rPr>
            </w:pPr>
            <w:r w:rsidRPr="002B1A59">
              <w:rPr>
                <w:rFonts w:eastAsia="Times New Roman" w:cs="Arial"/>
                <w:color w:val="000000"/>
                <w:szCs w:val="22"/>
                <w:lang w:eastAsia="zh-CN"/>
              </w:rPr>
              <w:t>None</w:t>
            </w:r>
          </w:p>
        </w:tc>
      </w:tr>
    </w:tbl>
    <w:p w14:paraId="09EA6E32" w14:textId="547928BD" w:rsidR="00D6224C" w:rsidRDefault="00D6224C" w:rsidP="00D6224C">
      <w:pPr>
        <w:rPr>
          <w:b/>
        </w:rPr>
      </w:pPr>
      <w:r w:rsidRPr="007B3982">
        <w:t>All primers are listed 5’ to 3’, from left to right. Introduced restriction sites are shown underlined; regions complimentary</w:t>
      </w:r>
      <w:r>
        <w:t xml:space="preserve"> to genomic DNA shown in bold. </w:t>
      </w:r>
    </w:p>
    <w:p w14:paraId="01922F70" w14:textId="77777777" w:rsidR="00290874" w:rsidRPr="00B77B76" w:rsidRDefault="00290874" w:rsidP="00290874">
      <w:pPr>
        <w:pStyle w:val="Heading3"/>
      </w:pPr>
    </w:p>
    <w:sectPr w:rsidR="00290874" w:rsidRPr="00B77B76" w:rsidSect="00D6224C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4C"/>
    <w:rsid w:val="00005162"/>
    <w:rsid w:val="00006094"/>
    <w:rsid w:val="00031C94"/>
    <w:rsid w:val="00033835"/>
    <w:rsid w:val="0004670E"/>
    <w:rsid w:val="000A7B88"/>
    <w:rsid w:val="000C5E36"/>
    <w:rsid w:val="000C6B3D"/>
    <w:rsid w:val="001055ED"/>
    <w:rsid w:val="00107F70"/>
    <w:rsid w:val="00142F8C"/>
    <w:rsid w:val="00167F01"/>
    <w:rsid w:val="00191600"/>
    <w:rsid w:val="0019670E"/>
    <w:rsid w:val="001B74D1"/>
    <w:rsid w:val="001C1FC0"/>
    <w:rsid w:val="001D17E9"/>
    <w:rsid w:val="002016DE"/>
    <w:rsid w:val="00210B0F"/>
    <w:rsid w:val="00213505"/>
    <w:rsid w:val="00220CFA"/>
    <w:rsid w:val="00222289"/>
    <w:rsid w:val="00245BC8"/>
    <w:rsid w:val="0024641E"/>
    <w:rsid w:val="00255A62"/>
    <w:rsid w:val="00290874"/>
    <w:rsid w:val="002A019B"/>
    <w:rsid w:val="002A0958"/>
    <w:rsid w:val="002A7B88"/>
    <w:rsid w:val="002C6A9B"/>
    <w:rsid w:val="002F717E"/>
    <w:rsid w:val="00300472"/>
    <w:rsid w:val="003531E3"/>
    <w:rsid w:val="00396273"/>
    <w:rsid w:val="0039711E"/>
    <w:rsid w:val="003A192D"/>
    <w:rsid w:val="003B02F9"/>
    <w:rsid w:val="003E5718"/>
    <w:rsid w:val="003F02E1"/>
    <w:rsid w:val="003F5803"/>
    <w:rsid w:val="003F61F1"/>
    <w:rsid w:val="004075F8"/>
    <w:rsid w:val="00411263"/>
    <w:rsid w:val="004147C6"/>
    <w:rsid w:val="00415108"/>
    <w:rsid w:val="00421DAF"/>
    <w:rsid w:val="00451C7A"/>
    <w:rsid w:val="00453722"/>
    <w:rsid w:val="0048073D"/>
    <w:rsid w:val="00494819"/>
    <w:rsid w:val="004A073E"/>
    <w:rsid w:val="004F67C1"/>
    <w:rsid w:val="004F7954"/>
    <w:rsid w:val="00513E2B"/>
    <w:rsid w:val="00523754"/>
    <w:rsid w:val="0052781D"/>
    <w:rsid w:val="00543A14"/>
    <w:rsid w:val="00553C1B"/>
    <w:rsid w:val="005A3F02"/>
    <w:rsid w:val="005A5CA6"/>
    <w:rsid w:val="005C2A08"/>
    <w:rsid w:val="005C3A07"/>
    <w:rsid w:val="005D4C85"/>
    <w:rsid w:val="00611F26"/>
    <w:rsid w:val="00644518"/>
    <w:rsid w:val="00652DB4"/>
    <w:rsid w:val="006551B2"/>
    <w:rsid w:val="00661A4B"/>
    <w:rsid w:val="00673F75"/>
    <w:rsid w:val="00675EA2"/>
    <w:rsid w:val="00694617"/>
    <w:rsid w:val="006B1CE2"/>
    <w:rsid w:val="006B318B"/>
    <w:rsid w:val="006D416E"/>
    <w:rsid w:val="006D78AF"/>
    <w:rsid w:val="006E4D51"/>
    <w:rsid w:val="007043F8"/>
    <w:rsid w:val="00706D89"/>
    <w:rsid w:val="00723B9A"/>
    <w:rsid w:val="0072645F"/>
    <w:rsid w:val="00741AC8"/>
    <w:rsid w:val="00765D6D"/>
    <w:rsid w:val="00766052"/>
    <w:rsid w:val="00775390"/>
    <w:rsid w:val="007B1E0B"/>
    <w:rsid w:val="007B4992"/>
    <w:rsid w:val="007C7FD8"/>
    <w:rsid w:val="0080059F"/>
    <w:rsid w:val="0081385D"/>
    <w:rsid w:val="00814F25"/>
    <w:rsid w:val="00821785"/>
    <w:rsid w:val="00834E65"/>
    <w:rsid w:val="00837B85"/>
    <w:rsid w:val="00845D21"/>
    <w:rsid w:val="008729B8"/>
    <w:rsid w:val="00892D89"/>
    <w:rsid w:val="008B3251"/>
    <w:rsid w:val="008B73C7"/>
    <w:rsid w:val="008C1430"/>
    <w:rsid w:val="008E15C7"/>
    <w:rsid w:val="008F1EC4"/>
    <w:rsid w:val="00910441"/>
    <w:rsid w:val="00936316"/>
    <w:rsid w:val="009477A4"/>
    <w:rsid w:val="009666A0"/>
    <w:rsid w:val="00970D5D"/>
    <w:rsid w:val="00983BCE"/>
    <w:rsid w:val="0098504C"/>
    <w:rsid w:val="00990E28"/>
    <w:rsid w:val="009B18E7"/>
    <w:rsid w:val="009B4354"/>
    <w:rsid w:val="009B6055"/>
    <w:rsid w:val="009B785D"/>
    <w:rsid w:val="009C2230"/>
    <w:rsid w:val="009C7D77"/>
    <w:rsid w:val="009D3625"/>
    <w:rsid w:val="009E12A4"/>
    <w:rsid w:val="00A06CF7"/>
    <w:rsid w:val="00A105FA"/>
    <w:rsid w:val="00A11221"/>
    <w:rsid w:val="00A178FA"/>
    <w:rsid w:val="00A405D2"/>
    <w:rsid w:val="00A52C68"/>
    <w:rsid w:val="00A61312"/>
    <w:rsid w:val="00A650DF"/>
    <w:rsid w:val="00A97712"/>
    <w:rsid w:val="00AA3E06"/>
    <w:rsid w:val="00AA5811"/>
    <w:rsid w:val="00AC0C95"/>
    <w:rsid w:val="00AC6A0A"/>
    <w:rsid w:val="00AE15C3"/>
    <w:rsid w:val="00AE48A7"/>
    <w:rsid w:val="00AF5783"/>
    <w:rsid w:val="00B1282A"/>
    <w:rsid w:val="00B22817"/>
    <w:rsid w:val="00B36764"/>
    <w:rsid w:val="00B50A83"/>
    <w:rsid w:val="00B6025C"/>
    <w:rsid w:val="00B77B76"/>
    <w:rsid w:val="00B830CF"/>
    <w:rsid w:val="00BB1030"/>
    <w:rsid w:val="00BD795B"/>
    <w:rsid w:val="00C04CCE"/>
    <w:rsid w:val="00C166C0"/>
    <w:rsid w:val="00C9287B"/>
    <w:rsid w:val="00C93D98"/>
    <w:rsid w:val="00CA0723"/>
    <w:rsid w:val="00CB10DB"/>
    <w:rsid w:val="00CD3D5C"/>
    <w:rsid w:val="00CD632A"/>
    <w:rsid w:val="00CE2EC7"/>
    <w:rsid w:val="00CE70F6"/>
    <w:rsid w:val="00CF0071"/>
    <w:rsid w:val="00CF0B80"/>
    <w:rsid w:val="00CF667B"/>
    <w:rsid w:val="00D12FCD"/>
    <w:rsid w:val="00D43304"/>
    <w:rsid w:val="00D6224C"/>
    <w:rsid w:val="00D66761"/>
    <w:rsid w:val="00DA3A48"/>
    <w:rsid w:val="00DC3615"/>
    <w:rsid w:val="00DC61BA"/>
    <w:rsid w:val="00DE35D2"/>
    <w:rsid w:val="00E03C68"/>
    <w:rsid w:val="00E26587"/>
    <w:rsid w:val="00E52156"/>
    <w:rsid w:val="00E5597E"/>
    <w:rsid w:val="00E634E5"/>
    <w:rsid w:val="00E926D5"/>
    <w:rsid w:val="00EB08E6"/>
    <w:rsid w:val="00EC2C01"/>
    <w:rsid w:val="00EC3143"/>
    <w:rsid w:val="00EC7C15"/>
    <w:rsid w:val="00EF66E0"/>
    <w:rsid w:val="00F173B1"/>
    <w:rsid w:val="00F3690B"/>
    <w:rsid w:val="00F65040"/>
    <w:rsid w:val="00F853EF"/>
    <w:rsid w:val="00F91E4C"/>
    <w:rsid w:val="00FB0BB7"/>
    <w:rsid w:val="00FB0F0F"/>
    <w:rsid w:val="00FC0163"/>
    <w:rsid w:val="00FD3101"/>
    <w:rsid w:val="00FE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CE20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24C"/>
    <w:pPr>
      <w:spacing w:after="120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C85"/>
    <w:pPr>
      <w:keepNext/>
      <w:keepLines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C7A"/>
    <w:pPr>
      <w:keepNext/>
      <w:keepLines/>
      <w:pBdr>
        <w:bottom w:val="single" w:sz="4" w:space="1" w:color="auto"/>
      </w:pBdr>
      <w:spacing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5390"/>
    <w:pPr>
      <w:keepNext/>
      <w:keepLines/>
      <w:spacing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02F9"/>
    <w:pPr>
      <w:keepNext/>
      <w:keepLines/>
      <w:spacing w:before="200" w:after="0"/>
      <w:outlineLvl w:val="3"/>
    </w:pPr>
    <w:rPr>
      <w:rFonts w:ascii="Helvetica Neue" w:eastAsiaTheme="majorEastAsia" w:hAnsi="Helvetica Neue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504C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aliases w:val="Monospace"/>
    <w:basedOn w:val="Normal"/>
    <w:next w:val="Normal"/>
    <w:link w:val="Heading6Char"/>
    <w:uiPriority w:val="9"/>
    <w:unhideWhenUsed/>
    <w:qFormat/>
    <w:rsid w:val="0098504C"/>
    <w:pPr>
      <w:keepNext/>
      <w:keepLines/>
      <w:outlineLvl w:val="5"/>
    </w:pPr>
    <w:rPr>
      <w:rFonts w:ascii="Consolas" w:eastAsiaTheme="majorEastAsia" w:hAnsi="Consolas" w:cstheme="majorBidi"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98504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C85"/>
    <w:rPr>
      <w:rFonts w:ascii="Arial" w:eastAsiaTheme="majorEastAsia" w:hAnsi="Arial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105FA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5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5FA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105FA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105FA"/>
    <w:pPr>
      <w:ind w:left="240"/>
    </w:pPr>
    <w:rPr>
      <w:b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105FA"/>
    <w:pPr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105F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5F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105F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105F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105F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105FA"/>
    <w:pPr>
      <w:ind w:left="1920"/>
    </w:pPr>
    <w:rPr>
      <w:sz w:val="20"/>
      <w:szCs w:val="20"/>
    </w:rPr>
  </w:style>
  <w:style w:type="paragraph" w:styleId="NoSpacing">
    <w:name w:val="No Spacing"/>
    <w:uiPriority w:val="1"/>
    <w:qFormat/>
    <w:rsid w:val="0098504C"/>
    <w:pPr>
      <w:jc w:val="both"/>
    </w:pPr>
    <w:rPr>
      <w:rFonts w:ascii="Helvetica Neue" w:hAnsi="Helvetica Neue"/>
    </w:rPr>
  </w:style>
  <w:style w:type="character" w:customStyle="1" w:styleId="Heading2Char">
    <w:name w:val="Heading 2 Char"/>
    <w:basedOn w:val="DefaultParagraphFont"/>
    <w:link w:val="Heading2"/>
    <w:uiPriority w:val="9"/>
    <w:rsid w:val="00451C7A"/>
    <w:rPr>
      <w:rFonts w:ascii="Helvetica Neue" w:eastAsiaTheme="majorEastAsia" w:hAnsi="Helvetica Neue" w:cstheme="majorBidi"/>
      <w:b/>
      <w:bCs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5390"/>
    <w:rPr>
      <w:rFonts w:ascii="Helvetica Neue" w:eastAsiaTheme="majorEastAsia" w:hAnsi="Helvetica Neue" w:cstheme="majorBidi"/>
      <w:b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3B02F9"/>
    <w:rPr>
      <w:rFonts w:ascii="Helvetica Neue" w:eastAsiaTheme="majorEastAsia" w:hAnsi="Helvetica Neue" w:cstheme="majorBidi"/>
      <w:b/>
      <w:bCs/>
      <w:i/>
      <w:iCs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8504C"/>
    <w:rPr>
      <w:rFonts w:ascii="Helvetica Neue" w:eastAsiaTheme="majorEastAsia" w:hAnsi="Helvetica Neue" w:cstheme="majorBidi"/>
      <w:color w:val="243F60" w:themeColor="accent1" w:themeShade="7F"/>
    </w:rPr>
  </w:style>
  <w:style w:type="character" w:customStyle="1" w:styleId="Heading6Char">
    <w:name w:val="Heading 6 Char"/>
    <w:aliases w:val="Monospace Char"/>
    <w:basedOn w:val="DefaultParagraphFont"/>
    <w:link w:val="Heading6"/>
    <w:uiPriority w:val="9"/>
    <w:rsid w:val="0098504C"/>
    <w:rPr>
      <w:rFonts w:ascii="Consolas" w:eastAsiaTheme="majorEastAsia" w:hAnsi="Consolas" w:cstheme="majorBidi"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9850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98504C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8504C"/>
    <w:rPr>
      <w:rFonts w:ascii="Helvetica Neue" w:eastAsiaTheme="majorEastAsia" w:hAnsi="Helvetica Neue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A650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43A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A14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A14"/>
    <w:rPr>
      <w:rFonts w:ascii="Helvetica Neue" w:hAnsi="Helvetica Neu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A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A14"/>
    <w:rPr>
      <w:rFonts w:ascii="Helvetica Neue" w:hAnsi="Helvetica Neue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24C"/>
    <w:pPr>
      <w:spacing w:after="120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C85"/>
    <w:pPr>
      <w:keepNext/>
      <w:keepLines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C7A"/>
    <w:pPr>
      <w:keepNext/>
      <w:keepLines/>
      <w:pBdr>
        <w:bottom w:val="single" w:sz="4" w:space="1" w:color="auto"/>
      </w:pBdr>
      <w:spacing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5390"/>
    <w:pPr>
      <w:keepNext/>
      <w:keepLines/>
      <w:spacing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02F9"/>
    <w:pPr>
      <w:keepNext/>
      <w:keepLines/>
      <w:spacing w:before="200" w:after="0"/>
      <w:outlineLvl w:val="3"/>
    </w:pPr>
    <w:rPr>
      <w:rFonts w:ascii="Helvetica Neue" w:eastAsiaTheme="majorEastAsia" w:hAnsi="Helvetica Neue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8504C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aliases w:val="Monospace"/>
    <w:basedOn w:val="Normal"/>
    <w:next w:val="Normal"/>
    <w:link w:val="Heading6Char"/>
    <w:uiPriority w:val="9"/>
    <w:unhideWhenUsed/>
    <w:qFormat/>
    <w:rsid w:val="0098504C"/>
    <w:pPr>
      <w:keepNext/>
      <w:keepLines/>
      <w:outlineLvl w:val="5"/>
    </w:pPr>
    <w:rPr>
      <w:rFonts w:ascii="Consolas" w:eastAsiaTheme="majorEastAsia" w:hAnsi="Consolas" w:cstheme="majorBidi"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98504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C85"/>
    <w:rPr>
      <w:rFonts w:ascii="Arial" w:eastAsiaTheme="majorEastAsia" w:hAnsi="Arial" w:cstheme="majorBidi"/>
      <w:b/>
      <w:bCs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105FA"/>
    <w:pPr>
      <w:spacing w:line="276" w:lineRule="auto"/>
      <w:outlineLvl w:val="9"/>
    </w:pPr>
    <w:rPr>
      <w:color w:val="365F91" w:themeColor="accent1" w:themeShade="BF"/>
      <w:sz w:val="28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5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5FA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A105FA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105FA"/>
    <w:pPr>
      <w:ind w:left="240"/>
    </w:pPr>
    <w:rPr>
      <w:b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105FA"/>
    <w:pPr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105F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5F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105F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105F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105F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105FA"/>
    <w:pPr>
      <w:ind w:left="1920"/>
    </w:pPr>
    <w:rPr>
      <w:sz w:val="20"/>
      <w:szCs w:val="20"/>
    </w:rPr>
  </w:style>
  <w:style w:type="paragraph" w:styleId="NoSpacing">
    <w:name w:val="No Spacing"/>
    <w:uiPriority w:val="1"/>
    <w:qFormat/>
    <w:rsid w:val="0098504C"/>
    <w:pPr>
      <w:jc w:val="both"/>
    </w:pPr>
    <w:rPr>
      <w:rFonts w:ascii="Helvetica Neue" w:hAnsi="Helvetica Neue"/>
    </w:rPr>
  </w:style>
  <w:style w:type="character" w:customStyle="1" w:styleId="Heading2Char">
    <w:name w:val="Heading 2 Char"/>
    <w:basedOn w:val="DefaultParagraphFont"/>
    <w:link w:val="Heading2"/>
    <w:uiPriority w:val="9"/>
    <w:rsid w:val="00451C7A"/>
    <w:rPr>
      <w:rFonts w:ascii="Helvetica Neue" w:eastAsiaTheme="majorEastAsia" w:hAnsi="Helvetica Neue" w:cstheme="majorBidi"/>
      <w:b/>
      <w:bCs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75390"/>
    <w:rPr>
      <w:rFonts w:ascii="Helvetica Neue" w:eastAsiaTheme="majorEastAsia" w:hAnsi="Helvetica Neue" w:cstheme="majorBidi"/>
      <w:b/>
      <w:bCs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3B02F9"/>
    <w:rPr>
      <w:rFonts w:ascii="Helvetica Neue" w:eastAsiaTheme="majorEastAsia" w:hAnsi="Helvetica Neue" w:cstheme="majorBidi"/>
      <w:b/>
      <w:bCs/>
      <w:i/>
      <w:iCs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98504C"/>
    <w:rPr>
      <w:rFonts w:ascii="Helvetica Neue" w:eastAsiaTheme="majorEastAsia" w:hAnsi="Helvetica Neue" w:cstheme="majorBidi"/>
      <w:color w:val="243F60" w:themeColor="accent1" w:themeShade="7F"/>
    </w:rPr>
  </w:style>
  <w:style w:type="character" w:customStyle="1" w:styleId="Heading6Char">
    <w:name w:val="Heading 6 Char"/>
    <w:aliases w:val="Monospace Char"/>
    <w:basedOn w:val="DefaultParagraphFont"/>
    <w:link w:val="Heading6"/>
    <w:uiPriority w:val="9"/>
    <w:rsid w:val="0098504C"/>
    <w:rPr>
      <w:rFonts w:ascii="Consolas" w:eastAsiaTheme="majorEastAsia" w:hAnsi="Consolas" w:cstheme="majorBidi"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9850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uiPriority w:val="10"/>
    <w:qFormat/>
    <w:rsid w:val="0098504C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8504C"/>
    <w:rPr>
      <w:rFonts w:ascii="Helvetica Neue" w:eastAsiaTheme="majorEastAsia" w:hAnsi="Helvetica Neue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A650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43A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A14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A14"/>
    <w:rPr>
      <w:rFonts w:ascii="Helvetica Neue" w:hAnsi="Helvetica Neu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A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A14"/>
    <w:rPr>
      <w:rFonts w:ascii="Helvetica Neue" w:hAnsi="Helvetica Neue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B6B881-1302-054F-89B4-960C8C721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0</Characters>
  <Application>Microsoft Macintosh Word</Application>
  <DocSecurity>0</DocSecurity>
  <Lines>5</Lines>
  <Paragraphs>1</Paragraphs>
  <ScaleCrop>false</ScaleCrop>
  <Company>Edinburgh University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S WRIGHT Jon</dc:creator>
  <cp:keywords/>
  <dc:description/>
  <cp:lastModifiedBy>WRIGHT MARLES</cp:lastModifiedBy>
  <cp:revision>4</cp:revision>
  <dcterms:created xsi:type="dcterms:W3CDTF">2016-02-05T14:14:00Z</dcterms:created>
  <dcterms:modified xsi:type="dcterms:W3CDTF">2016-06-10T14:59:00Z</dcterms:modified>
</cp:coreProperties>
</file>